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2: GO enrichment analysis of gene clusters</w:t>
      </w:r>
    </w:p>
    <w:tbl>
      <w:tblPr>
        <w:tblW w:w="9640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38"/>
        <w:gridCol w:w="3424"/>
        <w:gridCol w:w="1109"/>
        <w:gridCol w:w="1300"/>
        <w:gridCol w:w="1418"/>
      </w:tblGrid>
      <w:tr>
        <w:trPr>
          <w:trHeight w:val="28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bookmarkStart w:id="0" w:name="_Hlk390167847"/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uster colo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egory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DR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806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bi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38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6E-11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190107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ucosamine-containing compound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3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03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3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03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me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3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02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noglycan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3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634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no sugar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3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456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7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370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quence-specific DNA binding transcription facto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4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107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ucleic acid binding transcription facto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4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02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noglycan me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1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9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962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fung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1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4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190107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ucosamine-containing compound me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8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04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no sugar me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0E-07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905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ectron carrie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0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0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083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fense response to fung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15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5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390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multi-organism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1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699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wall macromolecule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4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9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020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chit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5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6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190170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oxygen-containing compoun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1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6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455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drolase activity, hydrolyzing O-glycosyl compound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0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8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024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organonitrogen compoun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2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4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NA bi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05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550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um ion bi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0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960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biotic stimul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7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679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drolase activity, acting on glycosyl bond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96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024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-22 sterol desatur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86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069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egulation of host defense response to virus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86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200114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regulation of RNA biosynthesis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24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egulation of DNA-dependent transcription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24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125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RNA me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3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170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other organism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1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1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943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aromatic compound biosynthesis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1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3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550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ron ion bi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6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wou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3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3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003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organic substanc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2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253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nzene-containing compound me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4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5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190136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organic cyclic compound biosynthesis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3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4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oreduct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3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9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7070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bookmarkStart w:id="1" w:name="OLE_LINK27"/>
            <w:bookmarkStart w:id="2" w:name="OLE_LINK26"/>
            <w:bookmarkStart w:id="3" w:name="OLE_LINK25"/>
            <w:bookmarkStart w:id="4" w:name="OLE_LINK24"/>
            <w:bookmarkStart w:id="5" w:name="OLE_LINK23"/>
            <w:bookmarkStart w:id="6" w:name="OLE_LINK22"/>
            <w:r>
              <w:rPr>
                <w:rFonts w:eastAsia="Times New Roman" w:cs="Arial" w:ascii="Arial" w:hAnsi="Arial"/>
                <w:color w:val="000000"/>
              </w:rPr>
              <w:t>sterol desaturase activity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3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4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026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matic embryogenesi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3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4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055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regulation of macromolecule biosynthesis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7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2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200011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regulation of cellular macromolecule biosynthesis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7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2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3134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defense respon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7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6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3132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regulation of cellular biosynthesis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6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269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immune effector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1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6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068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defense response to vir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1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6E-04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370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quence-specific DNA binding transcription facto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5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8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107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ucleic acid binding transcription facto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5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8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538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um-transporting ATP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1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1E-07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7058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um ion transmembrane transpor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0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668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oxidoreductase activity, acting on diphenols and related substances as donors; oxygen as accepto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8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7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508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um ion transmembrane transporte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3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6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667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oreductase activity, acting on diphenols and related substances as donor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70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6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467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serine/threonine kin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70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8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566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ase activity, coupled to transmembrane movement of ions, phosphorylative mechanis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9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2</w:t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i/>
                <w:i/>
                <w:iCs/>
                <w:color w:val="FF0000"/>
              </w:rPr>
            </w:pPr>
            <w:r>
              <w:rPr>
                <w:rFonts w:eastAsia="Times New Roman" w:cs="Arial" w:ascii="Arial" w:hAnsi="Arial"/>
                <w:i/>
                <w:iCs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467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kin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9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661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bookmarkStart w:id="7" w:name="OLE_LINK21"/>
            <w:bookmarkStart w:id="8" w:name="OLE_LINK20"/>
            <w:bookmarkStart w:id="9" w:name="OLE_LINK19"/>
            <w:r>
              <w:rPr>
                <w:rFonts w:eastAsia="Times New Roman" w:cs="Arial" w:ascii="Arial" w:hAnsi="Arial"/>
                <w:color w:val="000000"/>
              </w:rPr>
              <w:t xml:space="preserve">malate dehydrogenase </w:t>
            </w:r>
            <w:bookmarkEnd w:id="7"/>
            <w:bookmarkEnd w:id="8"/>
            <w:bookmarkEnd w:id="9"/>
            <w:r>
              <w:rPr>
                <w:rFonts w:eastAsia="Times New Roman" w:cs="Arial" w:ascii="Arial" w:hAnsi="Arial"/>
                <w:color w:val="000000"/>
              </w:rPr>
              <w:t>(oxaloacetate-decarboxylating)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3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447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bookmarkStart w:id="10" w:name="OLE_LINK18"/>
            <w:bookmarkStart w:id="11" w:name="OLE_LINK17"/>
            <w:bookmarkStart w:id="12" w:name="OLE_LINK16"/>
            <w:r>
              <w:rPr>
                <w:rFonts w:eastAsia="Times New Roman" w:cs="Arial" w:ascii="Arial" w:hAnsi="Arial"/>
                <w:color w:val="000000"/>
              </w:rPr>
              <w:t>malic enzyme activity</w:t>
            </w:r>
            <w:bookmarkEnd w:id="10"/>
            <w:bookmarkEnd w:id="11"/>
            <w:bookmarkEnd w:id="12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3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271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droquinone:oxygen oxidoreduct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3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539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</w:rPr>
              <w:t>high-affinity secondary active ammonium transmembrane transporter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9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844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-ascorbate oxid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9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627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gnin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9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627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enylpropanoid catabolic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2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9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5124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 regulation of cellular defense respon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7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4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349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ancho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7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4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696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ular defense respon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018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cellular defense respon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6E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2E-05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0976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tosynthesis, light harvest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2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0E-08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4690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etrapyrrole bi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6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1E-07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1597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tosynthesi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8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E-06</w:t>
            </w:r>
          </w:p>
        </w:tc>
      </w:tr>
      <w:tr>
        <w:trPr>
          <w:trHeight w:val="28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O:002003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me bi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8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4E-06</w:t>
            </w:r>
          </w:p>
        </w:tc>
      </w:tr>
    </w:tbl>
    <w:p>
      <w:pPr>
        <w:pStyle w:val="Normal"/>
        <w:bidi w:val="0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bidi w:val="0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ategory – Describes the GO category – F-indicate Molecular Function; P-indicate biological process; and C- indicate Cellular Component </w:t>
      </w:r>
    </w:p>
    <w:p>
      <w:pPr>
        <w:pStyle w:val="Normal"/>
        <w:bidi w:val="0"/>
        <w:spacing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*FDR – false discovery rate –Benjamini and Hochberg  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SimSun;Arial Unicode MS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2:11:00Z</dcterms:created>
  <dc:creator>Noa Sela</dc:creator>
  <dc:description/>
  <cp:keywords/>
  <dc:language>en-US</dc:language>
  <cp:lastModifiedBy>aro</cp:lastModifiedBy>
  <dcterms:modified xsi:type="dcterms:W3CDTF">2014-10-28T12:11:00Z</dcterms:modified>
  <cp:revision>2</cp:revision>
  <dc:subject/>
  <dc:title/>
</cp:coreProperties>
</file>